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45DFA" w14:textId="43C09611" w:rsidR="00020AD1" w:rsidRDefault="000B3921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Table 1. Scores of specific items in MDS-UPDRS III for the participants </w:t>
      </w:r>
      <w:r w:rsidR="00A02DED">
        <w:rPr>
          <w:rFonts w:ascii="Times New Roman" w:hAnsi="Times New Roman" w:cs="Times New Roman" w:hint="eastAsia"/>
          <w:b/>
          <w:bCs/>
          <w:sz w:val="24"/>
          <w:szCs w:val="32"/>
        </w:rPr>
        <w:t>b</w:t>
      </w:r>
      <w:r w:rsidR="00A02DED" w:rsidRPr="00A02DED">
        <w:rPr>
          <w:rFonts w:ascii="Times New Roman" w:hAnsi="Times New Roman" w:cs="Times New Roman"/>
          <w:b/>
          <w:bCs/>
          <w:sz w:val="24"/>
          <w:szCs w:val="32"/>
        </w:rPr>
        <w:t>efore SCS surgery and at the one-year follow-up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6"/>
        <w:gridCol w:w="1799"/>
        <w:gridCol w:w="1587"/>
        <w:gridCol w:w="1601"/>
        <w:gridCol w:w="1693"/>
        <w:gridCol w:w="1733"/>
        <w:gridCol w:w="1829"/>
      </w:tblGrid>
      <w:tr w:rsidR="000B3921" w14:paraId="40C83C6E" w14:textId="77777777" w:rsidTr="007F1598"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9946E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atient ID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  <w:p w14:paraId="5541B534" w14:textId="2C4A7A3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(</w:t>
            </w:r>
            <w:r w:rsidR="00A02DED">
              <w:rPr>
                <w:rFonts w:ascii="Times New Roman" w:hAnsi="Times New Roman" w:cs="Times New Roman" w:hint="eastAsia"/>
                <w:sz w:val="24"/>
                <w:szCs w:val="32"/>
              </w:rPr>
              <w:t>pre-SCS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/1-year follow-up)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D168F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B4230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B1450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B0C8F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1AD1B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ECF03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</w:tr>
      <w:tr w:rsidR="000B3921" w14:paraId="62825B25" w14:textId="77777777" w:rsidTr="007F1598">
        <w:trPr>
          <w:trHeight w:val="90"/>
        </w:trPr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C328B1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 Speech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FCFB3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3F7DC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C8DF4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7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29C80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EAD72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4DF37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1</w:t>
            </w:r>
          </w:p>
        </w:tc>
      </w:tr>
      <w:tr w:rsidR="000B3921" w14:paraId="252EA304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DEF93C0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2 Facial expressi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B04098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4EDBB7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F3E562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57C8C7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/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625405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E23242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</w:tr>
      <w:tr w:rsidR="000B3921" w14:paraId="6AC1C818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930A8CC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3 Rigid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AC8538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2385AF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705E30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7E2AF8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E75764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B48967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B3921" w14:paraId="47D219EA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72631A3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eck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F4B09C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CC3607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E58F6E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605840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CA75868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AF799B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2</w:t>
            </w:r>
          </w:p>
        </w:tc>
      </w:tr>
      <w:tr w:rsidR="000B3921" w14:paraId="25ECAF5D" w14:textId="77777777" w:rsidTr="007F1598">
        <w:trPr>
          <w:trHeight w:val="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2390491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ight upper extrem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071115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CB3B25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4CE7F9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1027E1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7ACA40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51C9E2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2</w:t>
            </w:r>
          </w:p>
        </w:tc>
      </w:tr>
      <w:tr w:rsidR="000B3921" w14:paraId="4EB35CCD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410512A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 upper extrem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1066B9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E5A1D3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2201BB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4D3A17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5E6C46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109594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3</w:t>
            </w:r>
          </w:p>
        </w:tc>
      </w:tr>
      <w:tr w:rsidR="000B3921" w14:paraId="23B32F81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1FBF40C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ight lower extrem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9CE467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9719EA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6E0C76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84DDC7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E0F56E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D8508E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0</w:t>
            </w:r>
          </w:p>
        </w:tc>
      </w:tr>
      <w:tr w:rsidR="000B3921" w14:paraId="0475448F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C323A83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 lower extrem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DFB747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2B051B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13B10A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1FA9B3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621E1A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CD9A3F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1</w:t>
            </w:r>
          </w:p>
        </w:tc>
      </w:tr>
      <w:tr w:rsidR="000B3921" w14:paraId="195EA61D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1D3CA0A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4 Finger tapp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4FA9BE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D3CB91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D94EFE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5C4879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F92DD2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03A586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B3921" w14:paraId="2FC3BAD0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F176493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ight han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F7A448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0A3C2D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575824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8129F2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D71579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03A185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</w:tr>
      <w:tr w:rsidR="000B3921" w14:paraId="45B84167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2E279CF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 han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567AF2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5B814F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207FF8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7E2845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7FB83D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6FD126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1</w:t>
            </w:r>
          </w:p>
        </w:tc>
      </w:tr>
      <w:tr w:rsidR="000B3921" w14:paraId="39942C05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8B1DE8A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5 Hand movement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AB330F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76A75F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A3C060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BBF31A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0E08C9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17F3EA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B3921" w14:paraId="79523612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4698613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igh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F493A9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75A0C8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49F3DB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C0F181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A1C851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329E56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</w:tr>
      <w:tr w:rsidR="000B3921" w14:paraId="59035A38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1F13D56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ECAF34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AE36E8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214814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7B0057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6CD7D9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457026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</w:tr>
      <w:tr w:rsidR="000B3921" w14:paraId="01FFABF1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0A8F068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6 Pronation-supination movements of han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C1BAC5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CB0128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9C374F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A6C3E1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595ED7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3C2C4A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B3921" w14:paraId="6FFABBDE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873EB88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igh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21F95F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0C972E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B4B0FD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9AC97B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D44CF58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3D365F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2</w:t>
            </w:r>
          </w:p>
        </w:tc>
      </w:tr>
      <w:tr w:rsidR="000B3921" w14:paraId="2A2AA684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1063461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614231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D93DA0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C1F9F8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437A9E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67CDA2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ECAEE7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</w:tr>
      <w:tr w:rsidR="000B3921" w14:paraId="4E06A277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142EFA4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7 Toe tapp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FF050A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153DE7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98AE22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01311B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69A8DA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2381EE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B3921" w14:paraId="4B2915DB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F93968E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igh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C03B1F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4CDEA7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AA91D3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4D1B69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C56BE3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6CCD58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</w:tr>
      <w:tr w:rsidR="000B3921" w14:paraId="512B3826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2383CAB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27C11E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CC6F9E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86EB60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A4984C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177B18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7E1EC1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2</w:t>
            </w:r>
          </w:p>
        </w:tc>
      </w:tr>
      <w:tr w:rsidR="000B3921" w14:paraId="0B87E0C4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215E512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8 Leg agil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D01A02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269F65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61CA0A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34CFFB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BFAD46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0B3C48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B3921" w14:paraId="60E442EB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6C671A1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lastRenderedPageBreak/>
              <w:t>Righ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6021C3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A007F3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01CF45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1D575A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50F8AA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046A2E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</w:tr>
      <w:tr w:rsidR="000B3921" w14:paraId="6A32F7F4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FE82AD5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8BFF1B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6A8C62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3C5D94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82E157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AF9924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36D7BC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2</w:t>
            </w:r>
          </w:p>
        </w:tc>
      </w:tr>
      <w:tr w:rsidR="000B3921" w14:paraId="1F35F58E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05F4A58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9 Arising from chai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2B3F1B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C4D4BA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C5C32C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8144EA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E1A91E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C5CCD1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</w:tr>
      <w:tr w:rsidR="000B3921" w14:paraId="79B4C450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41A1383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0 Gai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76B7B0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15ABD4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11C973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0E3442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9BA2DC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67C4D7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4</w:t>
            </w:r>
          </w:p>
        </w:tc>
      </w:tr>
      <w:tr w:rsidR="000B3921" w14:paraId="5E9CD1AE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6DC3B75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1 Freezing of gai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9E1BDD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43D904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8D4576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5299D9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88FE39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31B6FC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/4</w:t>
            </w:r>
          </w:p>
        </w:tc>
      </w:tr>
      <w:tr w:rsidR="000B3921" w14:paraId="49EF4CB5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124E19E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2 Postural stabil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EF0495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33A210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8124A5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0BA869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EC9C49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D87B31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3</w:t>
            </w:r>
          </w:p>
        </w:tc>
      </w:tr>
      <w:tr w:rsidR="000B3921" w14:paraId="2E4CB48C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C5E882D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3 Postur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19B310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9B52ED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6D3B32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28C6AA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/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FE39AA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9B19FC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</w:tr>
      <w:tr w:rsidR="000B3921" w14:paraId="58302EB2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FB72B83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4 Global spontaneity of movemen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10D137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DB06BA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41F0B68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6058CE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DFAE72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D83E68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/2</w:t>
            </w:r>
          </w:p>
        </w:tc>
      </w:tr>
      <w:tr w:rsidR="000B3921" w14:paraId="3665960B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B7C5873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5 Postural tremor of the han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C5A224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8E2946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7630DE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E19276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609045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2F75AD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B3921" w14:paraId="37CB73A3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23A01F4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igh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669E54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78E97F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4687BC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7625398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22DCC2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1FED20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</w:tr>
      <w:tr w:rsidR="000B3921" w14:paraId="4440B554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320170C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120F13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7D38EB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A180A3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74C5E68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7CE9CB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C5FDA2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</w:tr>
      <w:tr w:rsidR="000B3921" w14:paraId="0BA5A42E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17922F9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6 Kinetic tremor of the han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F3F5A9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C82115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4DF2EF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118EC4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42C5A7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4988EA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B3921" w14:paraId="3C107E52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C982C12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Right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4DFAF4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4550FD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E4D700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BD00DA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7A9316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0D87BC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</w:tr>
      <w:tr w:rsidR="000B3921" w14:paraId="1F88D080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FCAD625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38638C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F3D4DB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DDB1F0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A42163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45A877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00B60A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1</w:t>
            </w:r>
          </w:p>
        </w:tc>
      </w:tr>
      <w:tr w:rsidR="000B3921" w14:paraId="6D4CFC4C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EB37772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7 Rest tremor amplitud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5FA2C0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978CE2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A8AA448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3CD5BB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845259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FC114E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B3921" w14:paraId="75F1AC8A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D77E9E5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ight upper extrem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C54BA7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981B9D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0C2AAA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719515C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15312F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B0B275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</w:tr>
      <w:tr w:rsidR="000B3921" w14:paraId="6649809D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3752C48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 upper extrem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130B3A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467E96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172CE7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C66A8B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962F18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3D9D19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</w:tr>
      <w:tr w:rsidR="000B3921" w14:paraId="2615D2DE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CD7F82E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ight lower extrem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458BAD3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B0420C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8690F0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172A95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6D6EC4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E336E28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</w:tr>
      <w:tr w:rsidR="000B3921" w14:paraId="207C0A0E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E475C6D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eft lower extrem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2B189E8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004479E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F3C7D6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EA38C57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34BE12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109CFF6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</w:tr>
      <w:tr w:rsidR="000B3921" w14:paraId="333C47D6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19A6DF6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ip/Jaw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C795D0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6F25CD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ADF62C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6DDC74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533F911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5E6D312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</w:tr>
      <w:tr w:rsidR="000B3921" w14:paraId="7751651F" w14:textId="77777777" w:rsidTr="007F1598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A9C9E9B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18 Constancy of rest trem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57D6D2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/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7D28BDA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34BF39F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3CE1B4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4F8C6F5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6F59B3D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/0</w:t>
            </w:r>
          </w:p>
        </w:tc>
      </w:tr>
      <w:tr w:rsidR="000B3921" w14:paraId="7B001C31" w14:textId="77777777" w:rsidTr="007F1598"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A16108" w14:textId="77777777" w:rsidR="000B3921" w:rsidRDefault="000B3921" w:rsidP="007F1598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otal scor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1432A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9/3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E89DE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0/4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FE1084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7/3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CC65E0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0/4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6D3EFB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5/3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15FFB9" w14:textId="77777777" w:rsidR="000B3921" w:rsidRDefault="000B3921" w:rsidP="007F1598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5/42</w:t>
            </w:r>
          </w:p>
        </w:tc>
      </w:tr>
    </w:tbl>
    <w:p w14:paraId="1D4CE927" w14:textId="5E32E38E" w:rsidR="000D6BB6" w:rsidRDefault="000D6BB6" w:rsidP="000B3921">
      <w:pPr>
        <w:rPr>
          <w:rFonts w:ascii="Times New Roman" w:hAnsi="Times New Roman" w:cs="Times New Roman"/>
          <w:sz w:val="24"/>
          <w:szCs w:val="32"/>
        </w:rPr>
      </w:pPr>
    </w:p>
    <w:p w14:paraId="6150A922" w14:textId="77777777" w:rsidR="000D6BB6" w:rsidRDefault="000D6BB6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755CAB9B" w14:textId="77777777" w:rsidR="000D6BB6" w:rsidRDefault="000D6BB6" w:rsidP="000D6BB6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Supplementary Table 2. Scores of specific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32"/>
        </w:rPr>
        <w:t>item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in MDS-UPDRS III for patients with </w:t>
      </w:r>
      <w:r w:rsidRPr="009E4ABA">
        <w:rPr>
          <w:rFonts w:asciiTheme="majorBidi" w:hAnsiTheme="majorBidi" w:cstheme="majorBidi"/>
          <w:b/>
          <w:bCs/>
          <w:sz w:val="24"/>
        </w:rPr>
        <w:t>SCS on-state</w:t>
      </w:r>
      <w:r>
        <w:rPr>
          <w:rFonts w:asciiTheme="majorBidi" w:hAnsiTheme="majorBidi" w:cstheme="majorBidi" w:hint="eastAsia"/>
          <w:b/>
          <w:bCs/>
          <w:sz w:val="24"/>
        </w:rPr>
        <w:t>/off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-state.</w:t>
      </w:r>
    </w:p>
    <w:tbl>
      <w:tblPr>
        <w:tblStyle w:val="TableGrid"/>
        <w:tblW w:w="8255" w:type="dxa"/>
        <w:tblLook w:val="04A0" w:firstRow="1" w:lastRow="0" w:firstColumn="1" w:lastColumn="0" w:noHBand="0" w:noVBand="1"/>
      </w:tblPr>
      <w:tblGrid>
        <w:gridCol w:w="3227"/>
        <w:gridCol w:w="1541"/>
        <w:gridCol w:w="1762"/>
        <w:gridCol w:w="1725"/>
      </w:tblGrid>
      <w:tr w:rsidR="000D6BB6" w:rsidRPr="009E4ABA" w14:paraId="62C247BF" w14:textId="77777777" w:rsidTr="00563F2F">
        <w:trPr>
          <w:trHeight w:val="464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3050D1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E4ABA">
              <w:rPr>
                <w:rFonts w:asciiTheme="majorBidi" w:hAnsiTheme="majorBidi" w:cstheme="majorBidi"/>
                <w:b/>
                <w:bCs/>
                <w:sz w:val="24"/>
              </w:rPr>
              <w:t xml:space="preserve">Patient ID </w:t>
            </w:r>
          </w:p>
          <w:p w14:paraId="7B995756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E4ABA">
              <w:rPr>
                <w:rFonts w:asciiTheme="majorBidi" w:hAnsiTheme="majorBidi" w:cstheme="majorBidi"/>
                <w:b/>
                <w:bCs/>
                <w:sz w:val="24"/>
              </w:rPr>
              <w:t>(SCS on-state/SCS off-state)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B8705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E4ABA">
              <w:rPr>
                <w:rFonts w:asciiTheme="majorBidi" w:hAnsiTheme="majorBidi" w:cstheme="majorBidi"/>
                <w:b/>
                <w:bCs/>
                <w:sz w:val="24"/>
              </w:rPr>
              <w:t>1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BB457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E4ABA">
              <w:rPr>
                <w:rFonts w:asciiTheme="majorBidi" w:hAnsiTheme="majorBidi" w:cstheme="majorBidi"/>
                <w:b/>
                <w:bCs/>
                <w:sz w:val="24"/>
              </w:rPr>
              <w:t>2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651AD0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E4ABA">
              <w:rPr>
                <w:rFonts w:asciiTheme="majorBidi" w:hAnsiTheme="majorBidi" w:cstheme="majorBidi"/>
                <w:b/>
                <w:bCs/>
                <w:sz w:val="24"/>
              </w:rPr>
              <w:t>3</w:t>
            </w:r>
          </w:p>
        </w:tc>
      </w:tr>
      <w:tr w:rsidR="000D6BB6" w:rsidRPr="009E4ABA" w14:paraId="0C07EADE" w14:textId="77777777" w:rsidTr="00563F2F">
        <w:trPr>
          <w:trHeight w:val="383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474E57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 Speech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95454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8FC7A7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EB2C1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</w:tr>
      <w:tr w:rsidR="000D6BB6" w:rsidRPr="009E4ABA" w14:paraId="1853E92E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C9FF12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2 Facial expres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E4B26C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41ADCC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594CB9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</w:tr>
      <w:tr w:rsidR="000D6BB6" w:rsidRPr="009E4ABA" w14:paraId="414B2DAE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6254474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3 Rigid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EBFFF91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6BC26F4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B2F5134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0D6BB6" w:rsidRPr="009E4ABA" w14:paraId="52870329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C24345D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Nec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3F9D0E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1D0880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7FF91BE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3</w:t>
            </w:r>
          </w:p>
        </w:tc>
      </w:tr>
      <w:tr w:rsidR="000D6BB6" w:rsidRPr="009E4ABA" w14:paraId="5F06A07C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0910D45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 upper extrem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7B6CD94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AF9ABD7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742215D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3</w:t>
            </w:r>
          </w:p>
        </w:tc>
      </w:tr>
      <w:tr w:rsidR="000D6BB6" w:rsidRPr="009E4ABA" w14:paraId="7DEC66C0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C479BA0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 upper extrem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22A162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3A0A58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4FAA081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2</w:t>
            </w:r>
          </w:p>
        </w:tc>
      </w:tr>
      <w:tr w:rsidR="000D6BB6" w:rsidRPr="009E4ABA" w14:paraId="6711A0B4" w14:textId="77777777" w:rsidTr="00563F2F">
        <w:trPr>
          <w:trHeight w:val="32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2ED78C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 lower extrem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D10032E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A56D626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06252D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2</w:t>
            </w:r>
          </w:p>
        </w:tc>
      </w:tr>
      <w:tr w:rsidR="000D6BB6" w:rsidRPr="009E4ABA" w14:paraId="42F39C6F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A4F10FA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 lower extrem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64B1CC4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A9B4BCA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2B77440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2</w:t>
            </w:r>
          </w:p>
        </w:tc>
      </w:tr>
      <w:tr w:rsidR="000D6BB6" w:rsidRPr="009E4ABA" w14:paraId="1E217C22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6C5185B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4 Finger tapp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244203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A94D0E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A1FB9A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0D6BB6" w:rsidRPr="009E4ABA" w14:paraId="016338BF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5A3D6A2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 han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96DB3C1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095E81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1F50F9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/3</w:t>
            </w:r>
          </w:p>
        </w:tc>
      </w:tr>
      <w:tr w:rsidR="000D6BB6" w:rsidRPr="009E4ABA" w14:paraId="66623118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684BB29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 han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D0CE5D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2D9E01D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B779A2A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</w:tr>
      <w:tr w:rsidR="000D6BB6" w:rsidRPr="009E4ABA" w14:paraId="6AFE126C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0025F07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5 Hand movement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6046C4E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2BBC13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7F0C68D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0D6BB6" w:rsidRPr="009E4ABA" w14:paraId="6D2353BB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015AC1A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A782674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E681524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A00009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3</w:t>
            </w:r>
          </w:p>
        </w:tc>
      </w:tr>
      <w:tr w:rsidR="000D6BB6" w:rsidRPr="009E4ABA" w14:paraId="74C6EDE7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F5013A8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E0F156F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3B6117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AC93A1A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</w:tr>
      <w:tr w:rsidR="000D6BB6" w:rsidRPr="009E4ABA" w14:paraId="4C58E797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A1BDCB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6 Pronation-supination movements of hand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DFAC66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89B077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E7AE966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0D6BB6" w:rsidRPr="009E4ABA" w14:paraId="6F396C2B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9B95750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657482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D78649F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EB92126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/3</w:t>
            </w:r>
          </w:p>
        </w:tc>
      </w:tr>
      <w:tr w:rsidR="000D6BB6" w:rsidRPr="009E4ABA" w14:paraId="69EBF1CA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F7A4C3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F787920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BCB818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93463F7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3</w:t>
            </w:r>
          </w:p>
        </w:tc>
      </w:tr>
      <w:tr w:rsidR="000D6BB6" w:rsidRPr="009E4ABA" w14:paraId="7C71BD0C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BA7C45A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7 Toe tapp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E246EBD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6B90B6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3F80202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0D6BB6" w:rsidRPr="009E4ABA" w14:paraId="19E97598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26E69A6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0D7DB8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40E665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778372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/2</w:t>
            </w:r>
          </w:p>
        </w:tc>
      </w:tr>
      <w:tr w:rsidR="000D6BB6" w:rsidRPr="009E4ABA" w14:paraId="67873C65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C50FD32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A0E2AC0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C8ADB72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6117A2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/2</w:t>
            </w:r>
          </w:p>
        </w:tc>
      </w:tr>
      <w:tr w:rsidR="000D6BB6" w:rsidRPr="009E4ABA" w14:paraId="6C6CE418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A24EAEC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8 Leg agil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5553FB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27A437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77B3354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0D6BB6" w:rsidRPr="009E4ABA" w14:paraId="5360ED7F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87770F8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935A480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9F4842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47E110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</w:tr>
      <w:tr w:rsidR="000D6BB6" w:rsidRPr="009E4ABA" w14:paraId="6CF8AB61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8840FCE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lastRenderedPageBreak/>
              <w:t>Lef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D5F368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8BC2AC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5C18AD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</w:tr>
      <w:tr w:rsidR="000D6BB6" w:rsidRPr="009E4ABA" w14:paraId="12825CEA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AD38E71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9 Arising from chai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10C559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13CB28A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09A1772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</w:tr>
      <w:tr w:rsidR="000D6BB6" w:rsidRPr="009E4ABA" w14:paraId="132A62D5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E333116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0 Gai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CEED5AE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188795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/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BA48FB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2</w:t>
            </w:r>
          </w:p>
        </w:tc>
      </w:tr>
      <w:tr w:rsidR="000D6BB6" w:rsidRPr="009E4ABA" w14:paraId="1294082A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1E48D0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1 Freezing of gai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0DC3FB0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C83FA8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4/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E2F2B12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119283C8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409F6B1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2 Postural stabil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D49D06D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3CD9D32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4/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214587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0</w:t>
            </w:r>
          </w:p>
        </w:tc>
      </w:tr>
      <w:tr w:rsidR="000D6BB6" w:rsidRPr="009E4ABA" w14:paraId="40E8BFBC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D64C20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3 Postu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4333182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AFEFF7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39AB39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4/4</w:t>
            </w:r>
          </w:p>
        </w:tc>
      </w:tr>
      <w:tr w:rsidR="000D6BB6" w:rsidRPr="009E4ABA" w14:paraId="37972554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107041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4 Global spontaneity of moveme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DAF491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8943BF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/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9CD648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/3</w:t>
            </w:r>
          </w:p>
        </w:tc>
      </w:tr>
      <w:tr w:rsidR="000D6BB6" w:rsidRPr="009E4ABA" w14:paraId="38E053EE" w14:textId="77777777" w:rsidTr="00563F2F">
        <w:trPr>
          <w:trHeight w:val="61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7FD285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5 Postural tremor of the hand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EBC0B57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F0BC5F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1B6B23A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0D6BB6" w:rsidRPr="009E4ABA" w14:paraId="6086400D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100AAC7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1A45B8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959001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6658AAF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299A5CDB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95422D1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BC87B9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5399376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CDB06A2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13CE3BA7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1E8F588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6 Kinetic tremor of the hand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1203030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AE54361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856C4F1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0D6BB6" w:rsidRPr="009E4ABA" w14:paraId="5BBE4747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9D330EF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 xml:space="preserve">Right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60934A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A36308F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BF18669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29497530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DC16688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F872CE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FD33872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52937A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5A1B25C3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22172A8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7 Rest tremor amplitud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8383DB1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0A3A50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0FE62A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0D6BB6" w:rsidRPr="009E4ABA" w14:paraId="1C6D8B6B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E849CAA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 upper extrem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07B20C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EA5C8F7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91B6E91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2F014429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8A3A13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 upper extrem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EE2B934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AE7D29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A8798E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393AD5F5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EA0B0DC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Right lower extrem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5ADCB3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759573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973C435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63524296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12EF465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eft lower extrem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16278BF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9BEF7C0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E335BB7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631BD34F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5D15CCA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Lip/Jaw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BE1AB98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B80A383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10DA264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3EF033EF" w14:textId="77777777" w:rsidTr="00563F2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D8656A4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.18 Constancy of rest trem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5B69C5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1/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999338A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55AFEDC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0/0</w:t>
            </w:r>
          </w:p>
        </w:tc>
      </w:tr>
      <w:tr w:rsidR="000D6BB6" w:rsidRPr="009E4ABA" w14:paraId="79725BB9" w14:textId="77777777" w:rsidTr="00563F2F"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534F6" w14:textId="77777777" w:rsidR="000D6BB6" w:rsidRPr="009E4ABA" w:rsidRDefault="000D6BB6" w:rsidP="00563F2F">
            <w:pPr>
              <w:jc w:val="left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Total scor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CD92BE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25/2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83408B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46/5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4FCCD7" w14:textId="77777777" w:rsidR="000D6BB6" w:rsidRPr="009E4ABA" w:rsidRDefault="000D6BB6" w:rsidP="00563F2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E4ABA">
              <w:rPr>
                <w:rFonts w:asciiTheme="majorBidi" w:hAnsiTheme="majorBidi" w:cstheme="majorBidi"/>
                <w:sz w:val="24"/>
              </w:rPr>
              <w:t>38/49</w:t>
            </w:r>
          </w:p>
        </w:tc>
      </w:tr>
    </w:tbl>
    <w:p w14:paraId="3335BFB8" w14:textId="77777777" w:rsidR="000D6BB6" w:rsidRDefault="000D6BB6" w:rsidP="000D6BB6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305BD11" w14:textId="77777777" w:rsidR="000B3921" w:rsidRPr="000B3921" w:rsidRDefault="000B3921" w:rsidP="000B3921">
      <w:pPr>
        <w:rPr>
          <w:rFonts w:ascii="Times New Roman" w:hAnsi="Times New Roman" w:cs="Times New Roman"/>
          <w:sz w:val="24"/>
          <w:szCs w:val="32"/>
        </w:rPr>
      </w:pPr>
    </w:p>
    <w:sectPr w:rsidR="000B3921" w:rsidRPr="000B39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F5E8B" w14:textId="77777777" w:rsidR="00AC286E" w:rsidRDefault="00AC286E" w:rsidP="000B3921">
      <w:r>
        <w:separator/>
      </w:r>
    </w:p>
  </w:endnote>
  <w:endnote w:type="continuationSeparator" w:id="0">
    <w:p w14:paraId="589CB4C6" w14:textId="77777777" w:rsidR="00AC286E" w:rsidRDefault="00AC286E" w:rsidP="000B3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6C698" w14:textId="77777777" w:rsidR="00AC286E" w:rsidRDefault="00AC286E" w:rsidP="000B3921">
      <w:r>
        <w:separator/>
      </w:r>
    </w:p>
  </w:footnote>
  <w:footnote w:type="continuationSeparator" w:id="0">
    <w:p w14:paraId="496985BB" w14:textId="77777777" w:rsidR="00AC286E" w:rsidRDefault="00AC286E" w:rsidP="000B3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JjMzI5M2JiZmUyNmM0ZTUzZjcwMDNiMzU1OGQ4YzUifQ=="/>
    <w:docVar w:name="KY_MEDREF_DOCUID" w:val="{FDC687A7-18CA-4EE5-9374-79445E084984}"/>
    <w:docVar w:name="KY_MEDREF_VERSION" w:val="3"/>
  </w:docVars>
  <w:rsids>
    <w:rsidRoot w:val="00020AD1"/>
    <w:rsid w:val="00020AD1"/>
    <w:rsid w:val="000B17C4"/>
    <w:rsid w:val="000B3921"/>
    <w:rsid w:val="000D6BB6"/>
    <w:rsid w:val="001D7E6A"/>
    <w:rsid w:val="002868E6"/>
    <w:rsid w:val="00A02DED"/>
    <w:rsid w:val="00AC286E"/>
    <w:rsid w:val="0B302B93"/>
    <w:rsid w:val="147541B9"/>
    <w:rsid w:val="244F0582"/>
    <w:rsid w:val="346C65E7"/>
    <w:rsid w:val="3757272A"/>
    <w:rsid w:val="4FE93A14"/>
    <w:rsid w:val="55E135C8"/>
    <w:rsid w:val="59572056"/>
    <w:rsid w:val="68960389"/>
    <w:rsid w:val="6B2F5A1A"/>
    <w:rsid w:val="704C2A07"/>
    <w:rsid w:val="7744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602FFB"/>
  <w15:docId w15:val="{B727A97F-E181-4084-B10D-866866D3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B39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B392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B3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B39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163</dc:creator>
  <cp:lastModifiedBy>Jayshree Uchappa Soli</cp:lastModifiedBy>
  <cp:revision>4</cp:revision>
  <dcterms:created xsi:type="dcterms:W3CDTF">2024-03-14T12:51:00Z</dcterms:created>
  <dcterms:modified xsi:type="dcterms:W3CDTF">2024-05-1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EF4387CAA34497D99E2196A8752C6FA_12</vt:lpwstr>
  </property>
</Properties>
</file>